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0D54F" w14:textId="0A081C54" w:rsidR="0031129E" w:rsidRDefault="0031129E" w:rsidP="005E603E">
      <w:pPr>
        <w:ind w:leftChars="-273" w:left="59" w:hangingChars="330" w:hanging="6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7C74ED">
        <w:rPr>
          <w:rFonts w:ascii="Times New Roman" w:hAnsi="Times New Roman" w:cs="Times New Roman" w:hint="eastAsia"/>
          <w:sz w:val="20"/>
          <w:szCs w:val="20"/>
        </w:rPr>
        <w:t>S</w:t>
      </w:r>
      <w:r w:rsidR="00224555"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_Hlk184824863"/>
      <w:r w:rsidRPr="0031129E">
        <w:rPr>
          <w:rFonts w:ascii="Times New Roman" w:hAnsi="Times New Roman" w:cs="Times New Roman" w:hint="eastAsia"/>
          <w:sz w:val="20"/>
          <w:szCs w:val="20"/>
        </w:rPr>
        <w:t>Infection information of first I</w:t>
      </w:r>
      <w:r w:rsidR="00DF6583">
        <w:rPr>
          <w:rFonts w:ascii="Times New Roman" w:hAnsi="Times New Roman" w:cs="Times New Roman" w:hint="eastAsia"/>
          <w:sz w:val="20"/>
          <w:szCs w:val="20"/>
        </w:rPr>
        <w:t>AI</w:t>
      </w:r>
      <w:r w:rsidRPr="0031129E">
        <w:rPr>
          <w:rFonts w:ascii="Times New Roman" w:hAnsi="Times New Roman" w:cs="Times New Roman" w:hint="eastAsia"/>
          <w:sz w:val="20"/>
          <w:szCs w:val="20"/>
        </w:rPr>
        <w:t xml:space="preserve"> in patients admitted with sepsis classified according to lactate</w:t>
      </w:r>
      <w:bookmarkEnd w:id="0"/>
      <w:r w:rsidR="005E603E" w:rsidRPr="005E603E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a</w:t>
      </w:r>
    </w:p>
    <w:tbl>
      <w:tblPr>
        <w:tblStyle w:val="ab"/>
        <w:tblW w:w="1516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175"/>
        <w:gridCol w:w="1861"/>
        <w:gridCol w:w="1862"/>
        <w:gridCol w:w="1862"/>
        <w:gridCol w:w="1875"/>
        <w:gridCol w:w="1862"/>
        <w:gridCol w:w="835"/>
      </w:tblGrid>
      <w:tr w:rsidR="0031129E" w:rsidRPr="00255704" w14:paraId="684432C0" w14:textId="77777777" w:rsidTr="00E74B7A">
        <w:trPr>
          <w:trHeight w:val="310"/>
          <w:jc w:val="center"/>
        </w:trPr>
        <w:tc>
          <w:tcPr>
            <w:tcW w:w="2836" w:type="dxa"/>
            <w:tcBorders>
              <w:top w:val="single" w:sz="8" w:space="0" w:color="auto"/>
              <w:bottom w:val="nil"/>
            </w:tcBorders>
          </w:tcPr>
          <w:p w14:paraId="05448EB5" w14:textId="73381698" w:rsidR="0031129E" w:rsidRPr="00255704" w:rsidRDefault="00F35DEE" w:rsidP="00A64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175" w:type="dxa"/>
            <w:tcBorders>
              <w:top w:val="single" w:sz="8" w:space="0" w:color="auto"/>
              <w:bottom w:val="nil"/>
            </w:tcBorders>
          </w:tcPr>
          <w:p w14:paraId="32235EBE" w14:textId="79F808D4" w:rsidR="0031129E" w:rsidRPr="00255704" w:rsidRDefault="005E603E" w:rsidP="00A64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4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0)</w:t>
            </w:r>
          </w:p>
        </w:tc>
        <w:tc>
          <w:tcPr>
            <w:tcW w:w="1861" w:type="dxa"/>
            <w:tcBorders>
              <w:top w:val="single" w:sz="8" w:space="0" w:color="auto"/>
              <w:bottom w:val="nil"/>
            </w:tcBorders>
          </w:tcPr>
          <w:p w14:paraId="11F66037" w14:textId="77777777" w:rsidR="0031129E" w:rsidRPr="00255704" w:rsidRDefault="0031129E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  <w:tcBorders>
              <w:top w:val="single" w:sz="8" w:space="0" w:color="auto"/>
              <w:bottom w:val="nil"/>
            </w:tcBorders>
          </w:tcPr>
          <w:p w14:paraId="33D5D282" w14:textId="77777777" w:rsidR="0031129E" w:rsidRPr="00255704" w:rsidRDefault="0031129E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1.5&lt;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single" w:sz="8" w:space="0" w:color="auto"/>
              <w:bottom w:val="nil"/>
            </w:tcBorders>
          </w:tcPr>
          <w:p w14:paraId="2CF9855E" w14:textId="77777777" w:rsidR="0031129E" w:rsidRPr="00255704" w:rsidRDefault="0031129E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2.0&lt;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single" w:sz="8" w:space="0" w:color="auto"/>
              <w:bottom w:val="nil"/>
            </w:tcBorders>
          </w:tcPr>
          <w:p w14:paraId="7B7E2D34" w14:textId="77777777" w:rsidR="0031129E" w:rsidRPr="00255704" w:rsidRDefault="0031129E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4.0&lt;Lac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6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single" w:sz="8" w:space="0" w:color="auto"/>
              <w:bottom w:val="nil"/>
            </w:tcBorders>
          </w:tcPr>
          <w:p w14:paraId="32991DBA" w14:textId="77777777" w:rsidR="0031129E" w:rsidRPr="00255704" w:rsidRDefault="0031129E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Q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Lac&gt;6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35" w:type="dxa"/>
            <w:tcBorders>
              <w:top w:val="single" w:sz="8" w:space="0" w:color="auto"/>
              <w:bottom w:val="nil"/>
            </w:tcBorders>
          </w:tcPr>
          <w:p w14:paraId="37162989" w14:textId="483A427B" w:rsidR="0031129E" w:rsidRPr="00255704" w:rsidRDefault="00F35DEE" w:rsidP="00A64D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</w:tr>
      <w:tr w:rsidR="0031129E" w:rsidRPr="00255704" w14:paraId="3C8EC4DD" w14:textId="77777777" w:rsidTr="005E603E">
        <w:trPr>
          <w:trHeight w:val="310"/>
          <w:jc w:val="center"/>
        </w:trPr>
        <w:tc>
          <w:tcPr>
            <w:tcW w:w="2836" w:type="dxa"/>
            <w:tcBorders>
              <w:top w:val="nil"/>
              <w:bottom w:val="single" w:sz="8" w:space="0" w:color="auto"/>
            </w:tcBorders>
          </w:tcPr>
          <w:p w14:paraId="1B5BE29E" w14:textId="02E05561" w:rsidR="0031129E" w:rsidRPr="00255704" w:rsidRDefault="0031129E" w:rsidP="00A64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bottom w:val="single" w:sz="8" w:space="0" w:color="auto"/>
            </w:tcBorders>
          </w:tcPr>
          <w:p w14:paraId="2F118C55" w14:textId="48AF88BB" w:rsidR="0031129E" w:rsidRPr="00255704" w:rsidRDefault="0031129E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</w:t>
            </w:r>
            <w:r w:rsidR="002476D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F84565">
              <w:rPr>
                <w:rFonts w:ascii="Times New Roman" w:hAnsi="Times New Roman" w:cs="Times New Roman" w:hint="eastAsia"/>
                <w:sz w:val="20"/>
                <w:szCs w:val="20"/>
              </w:rPr>
              <w:t>482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1" w:type="dxa"/>
            <w:tcBorders>
              <w:top w:val="nil"/>
              <w:bottom w:val="single" w:sz="8" w:space="0" w:color="auto"/>
            </w:tcBorders>
          </w:tcPr>
          <w:p w14:paraId="4F4176EA" w14:textId="7A027167" w:rsidR="0031129E" w:rsidRPr="00255704" w:rsidRDefault="0031129E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</w:t>
            </w:r>
            <w:r w:rsidR="00F84565">
              <w:rPr>
                <w:rFonts w:ascii="Times New Roman" w:hAnsi="Times New Roman" w:cs="Times New Roman" w:hint="eastAsia"/>
                <w:sz w:val="20"/>
                <w:szCs w:val="20"/>
              </w:rPr>
              <w:t>369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nil"/>
              <w:bottom w:val="single" w:sz="8" w:space="0" w:color="auto"/>
            </w:tcBorders>
          </w:tcPr>
          <w:p w14:paraId="1D7BC747" w14:textId="1375255A" w:rsidR="0031129E" w:rsidRPr="00255704" w:rsidRDefault="0031129E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2</w:t>
            </w:r>
            <w:r w:rsidR="00F84565"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nil"/>
              <w:bottom w:val="single" w:sz="8" w:space="0" w:color="auto"/>
            </w:tcBorders>
          </w:tcPr>
          <w:p w14:paraId="3098A139" w14:textId="3CAE7302" w:rsidR="0031129E" w:rsidRPr="00255704" w:rsidRDefault="0031129E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</w:t>
            </w:r>
            <w:r w:rsidR="00F84565">
              <w:rPr>
                <w:rFonts w:ascii="Times New Roman" w:hAnsi="Times New Roman" w:cs="Times New Roman" w:hint="eastAsia"/>
                <w:sz w:val="20"/>
                <w:szCs w:val="20"/>
              </w:rPr>
              <w:t>436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bottom w:val="single" w:sz="8" w:space="0" w:color="auto"/>
            </w:tcBorders>
          </w:tcPr>
          <w:p w14:paraId="6A6DC48C" w14:textId="782766A4" w:rsidR="0031129E" w:rsidRPr="00255704" w:rsidRDefault="0031129E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</w:t>
            </w:r>
            <w:r w:rsidR="00F84565"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  <w:tcBorders>
              <w:top w:val="nil"/>
              <w:bottom w:val="single" w:sz="8" w:space="0" w:color="auto"/>
            </w:tcBorders>
          </w:tcPr>
          <w:p w14:paraId="101A1B95" w14:textId="36D7E526" w:rsidR="0031129E" w:rsidRPr="00255704" w:rsidRDefault="0031129E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(n=2</w:t>
            </w:r>
            <w:r w:rsidR="00F84565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35" w:type="dxa"/>
            <w:tcBorders>
              <w:top w:val="nil"/>
              <w:bottom w:val="single" w:sz="8" w:space="0" w:color="auto"/>
            </w:tcBorders>
          </w:tcPr>
          <w:p w14:paraId="54A0EC1C" w14:textId="49727D35" w:rsidR="0031129E" w:rsidRPr="00255704" w:rsidRDefault="0031129E" w:rsidP="00A64D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29E" w:rsidRPr="00255704" w14:paraId="7AB5BFFC" w14:textId="77777777" w:rsidTr="005E603E">
        <w:trPr>
          <w:trHeight w:val="310"/>
          <w:jc w:val="center"/>
        </w:trPr>
        <w:tc>
          <w:tcPr>
            <w:tcW w:w="2836" w:type="dxa"/>
          </w:tcPr>
          <w:p w14:paraId="4C233231" w14:textId="065A31FC" w:rsidR="0031129E" w:rsidRPr="00255704" w:rsidRDefault="0031129E" w:rsidP="003112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ys between ICU admission and first I</w:t>
            </w:r>
            <w:r w:rsidR="00840268">
              <w:rPr>
                <w:rFonts w:ascii="Times New Roman" w:hAnsi="Times New Roman" w:cs="Times New Roman" w:hint="eastAsia"/>
                <w:sz w:val="20"/>
                <w:szCs w:val="20"/>
              </w:rPr>
              <w:t>A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2175" w:type="dxa"/>
          </w:tcPr>
          <w:p w14:paraId="7D496ED1" w14:textId="7EB4DA45" w:rsidR="0031129E" w:rsidRPr="00255704" w:rsidRDefault="00F84565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565">
              <w:rPr>
                <w:rFonts w:ascii="Times New Roman" w:hAnsi="Times New Roman" w:cs="Times New Roman" w:hint="eastAsia"/>
                <w:sz w:val="20"/>
                <w:szCs w:val="20"/>
              </w:rPr>
              <w:t>5.3 (3.3-9.2)</w:t>
            </w:r>
          </w:p>
        </w:tc>
        <w:tc>
          <w:tcPr>
            <w:tcW w:w="1861" w:type="dxa"/>
          </w:tcPr>
          <w:p w14:paraId="052D5325" w14:textId="3E2A5F36" w:rsidR="0031129E" w:rsidRPr="00255704" w:rsidRDefault="00F84565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565">
              <w:rPr>
                <w:rFonts w:ascii="Times New Roman" w:hAnsi="Times New Roman" w:cs="Times New Roman" w:hint="eastAsia"/>
                <w:sz w:val="20"/>
                <w:szCs w:val="20"/>
              </w:rPr>
              <w:t>5.3 (3.1-9.6)</w:t>
            </w:r>
          </w:p>
        </w:tc>
        <w:tc>
          <w:tcPr>
            <w:tcW w:w="1862" w:type="dxa"/>
          </w:tcPr>
          <w:p w14:paraId="36DB78CD" w14:textId="00ED91BC" w:rsidR="0031129E" w:rsidRPr="00255704" w:rsidRDefault="00375D44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5.2 (3.2-9.4)</w:t>
            </w:r>
          </w:p>
        </w:tc>
        <w:tc>
          <w:tcPr>
            <w:tcW w:w="1862" w:type="dxa"/>
          </w:tcPr>
          <w:p w14:paraId="1CB61975" w14:textId="422BBD95" w:rsidR="0031129E" w:rsidRPr="00255704" w:rsidRDefault="00375D44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5.5 (3.5-9.3)</w:t>
            </w:r>
          </w:p>
        </w:tc>
        <w:tc>
          <w:tcPr>
            <w:tcW w:w="1875" w:type="dxa"/>
          </w:tcPr>
          <w:p w14:paraId="10FB4DD6" w14:textId="0EFF59DB" w:rsidR="0031129E" w:rsidRPr="00255704" w:rsidRDefault="00375D44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5.1 (3.1-8.2)</w:t>
            </w:r>
          </w:p>
        </w:tc>
        <w:tc>
          <w:tcPr>
            <w:tcW w:w="1862" w:type="dxa"/>
          </w:tcPr>
          <w:p w14:paraId="13E5C44A" w14:textId="5BEC4727" w:rsidR="0031129E" w:rsidRPr="00255704" w:rsidRDefault="00375D44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5.5 (3.4-9.1)</w:t>
            </w:r>
          </w:p>
        </w:tc>
        <w:tc>
          <w:tcPr>
            <w:tcW w:w="835" w:type="dxa"/>
          </w:tcPr>
          <w:p w14:paraId="70A8118A" w14:textId="7C9386AA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  <w:r w:rsidR="00D324F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31129E" w:rsidRPr="00255704" w14:paraId="4DA4C8F7" w14:textId="77777777" w:rsidTr="005E603E">
        <w:trPr>
          <w:trHeight w:val="310"/>
          <w:jc w:val="center"/>
        </w:trPr>
        <w:tc>
          <w:tcPr>
            <w:tcW w:w="2836" w:type="dxa"/>
          </w:tcPr>
          <w:p w14:paraId="0F467678" w14:textId="1C05E99B" w:rsidR="0031129E" w:rsidRDefault="0031129E" w:rsidP="003112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te</w:t>
            </w:r>
            <w:r w:rsidR="0016179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infection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2175" w:type="dxa"/>
          </w:tcPr>
          <w:p w14:paraId="1D3B99A9" w14:textId="78D0DE43" w:rsidR="0031129E" w:rsidRPr="00FA7EB9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14:paraId="1282A77D" w14:textId="77777777" w:rsidR="0031129E" w:rsidRPr="00DC12F1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</w:tcPr>
          <w:p w14:paraId="396017A4" w14:textId="77777777" w:rsidR="0031129E" w:rsidRPr="00710DE0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</w:tcPr>
          <w:p w14:paraId="3677AF04" w14:textId="77777777" w:rsidR="0031129E" w:rsidRPr="00660517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</w:tcPr>
          <w:p w14:paraId="28820E63" w14:textId="77777777" w:rsidR="0031129E" w:rsidRPr="00660517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</w:tcPr>
          <w:p w14:paraId="206EAEF4" w14:textId="77777777" w:rsidR="0031129E" w:rsidRPr="00846FB4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513A88F4" w14:textId="77777777" w:rsidR="0031129E" w:rsidRPr="00A1641C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4298" w:rsidRPr="00255704" w14:paraId="7420C6A2" w14:textId="77777777" w:rsidTr="005E603E">
        <w:trPr>
          <w:trHeight w:val="310"/>
          <w:jc w:val="center"/>
        </w:trPr>
        <w:tc>
          <w:tcPr>
            <w:tcW w:w="2836" w:type="dxa"/>
          </w:tcPr>
          <w:p w14:paraId="2C345A72" w14:textId="0F2A3228" w:rsidR="00994298" w:rsidRDefault="00994298" w:rsidP="009942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Respiratory</w:t>
            </w:r>
          </w:p>
        </w:tc>
        <w:tc>
          <w:tcPr>
            <w:tcW w:w="2175" w:type="dxa"/>
          </w:tcPr>
          <w:p w14:paraId="6F7E8DD8" w14:textId="33559374" w:rsidR="00994298" w:rsidRPr="00FA7EB9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565">
              <w:rPr>
                <w:rFonts w:ascii="Times New Roman" w:hAnsi="Times New Roman" w:cs="Times New Roman" w:hint="eastAsia"/>
                <w:sz w:val="20"/>
                <w:szCs w:val="20"/>
              </w:rPr>
              <w:t>871 (58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F84565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1" w:type="dxa"/>
          </w:tcPr>
          <w:p w14:paraId="65148DC7" w14:textId="091DC869" w:rsidR="00994298" w:rsidRPr="00DC12F1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200 (54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62" w:type="dxa"/>
          </w:tcPr>
          <w:p w14:paraId="6090044D" w14:textId="4ED3AE6A" w:rsidR="00994298" w:rsidRPr="00710DE0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14 (55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1001E53A" w14:textId="38D451E3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269 (61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75" w:type="dxa"/>
          </w:tcPr>
          <w:p w14:paraId="33C3A116" w14:textId="3A1ECF8E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32 (66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</w:tcPr>
          <w:p w14:paraId="7307999D" w14:textId="15F2636D" w:rsidR="00994298" w:rsidRPr="00846FB4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56 (57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835" w:type="dxa"/>
          </w:tcPr>
          <w:p w14:paraId="059D06F6" w14:textId="42A21933" w:rsidR="00994298" w:rsidRPr="00A1641C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  <w:r w:rsidR="00D324F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94298" w:rsidRPr="00255704" w14:paraId="6EC1E6BF" w14:textId="77777777" w:rsidTr="005E603E">
        <w:trPr>
          <w:trHeight w:val="310"/>
          <w:jc w:val="center"/>
        </w:trPr>
        <w:tc>
          <w:tcPr>
            <w:tcW w:w="2836" w:type="dxa"/>
          </w:tcPr>
          <w:p w14:paraId="287128B1" w14:textId="60D2D005" w:rsidR="00994298" w:rsidRDefault="00994298" w:rsidP="009942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Bloodstream</w:t>
            </w:r>
          </w:p>
        </w:tc>
        <w:tc>
          <w:tcPr>
            <w:tcW w:w="2175" w:type="dxa"/>
          </w:tcPr>
          <w:p w14:paraId="1832E140" w14:textId="5BE79A08" w:rsidR="00994298" w:rsidRPr="00FA7EB9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209 (14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1" w:type="dxa"/>
          </w:tcPr>
          <w:p w14:paraId="72F80AA5" w14:textId="43BD3503" w:rsidR="00994298" w:rsidRPr="00DC12F1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41 (11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30BD5733" w14:textId="1B5D9EB9" w:rsidR="00994298" w:rsidRPr="00710DE0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26 (12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</w:tcPr>
          <w:p w14:paraId="6AC711B9" w14:textId="57423E8A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58 (13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75" w:type="dxa"/>
          </w:tcPr>
          <w:p w14:paraId="71FFCA02" w14:textId="56B1CF7B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26 (13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7CF5ACD4" w14:textId="48D47FE3" w:rsidR="00994298" w:rsidRPr="00846FB4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58 (21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835" w:type="dxa"/>
          </w:tcPr>
          <w:p w14:paraId="77F435D3" w14:textId="789EB767" w:rsidR="00994298" w:rsidRPr="00A1641C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994298" w:rsidRPr="00255704" w14:paraId="6BC5B911" w14:textId="77777777" w:rsidTr="005E603E">
        <w:trPr>
          <w:trHeight w:val="310"/>
          <w:jc w:val="center"/>
        </w:trPr>
        <w:tc>
          <w:tcPr>
            <w:tcW w:w="2836" w:type="dxa"/>
          </w:tcPr>
          <w:p w14:paraId="1FBE1A69" w14:textId="12833619" w:rsidR="00994298" w:rsidRDefault="00994298" w:rsidP="009942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Abdomen</w:t>
            </w:r>
          </w:p>
        </w:tc>
        <w:tc>
          <w:tcPr>
            <w:tcW w:w="2175" w:type="dxa"/>
          </w:tcPr>
          <w:p w14:paraId="5B07ECB5" w14:textId="7E4767BE" w:rsidR="00994298" w:rsidRPr="00FA7EB9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78 (5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1" w:type="dxa"/>
          </w:tcPr>
          <w:p w14:paraId="5A10CF4B" w14:textId="073DEC59" w:rsidR="00994298" w:rsidRPr="00DC12F1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21 (5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</w:tcPr>
          <w:p w14:paraId="51ED4D88" w14:textId="4E535637" w:rsidR="00994298" w:rsidRPr="00710DE0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3 (6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</w:tcPr>
          <w:p w14:paraId="17C439B8" w14:textId="76B290D1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25 (5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75" w:type="dxa"/>
          </w:tcPr>
          <w:p w14:paraId="5DE6FD1E" w14:textId="2A7225C6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0 (5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0189475C" w14:textId="0E86F88F" w:rsidR="00994298" w:rsidRPr="00846FB4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9 (3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835" w:type="dxa"/>
          </w:tcPr>
          <w:p w14:paraId="0A8357A3" w14:textId="76188092" w:rsidR="00994298" w:rsidRPr="00A1641C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6</w:t>
            </w:r>
          </w:p>
        </w:tc>
      </w:tr>
      <w:tr w:rsidR="00994298" w:rsidRPr="00255704" w14:paraId="58B56AD0" w14:textId="77777777" w:rsidTr="005E603E">
        <w:trPr>
          <w:trHeight w:val="310"/>
          <w:jc w:val="center"/>
        </w:trPr>
        <w:tc>
          <w:tcPr>
            <w:tcW w:w="2836" w:type="dxa"/>
          </w:tcPr>
          <w:p w14:paraId="1B59B701" w14:textId="4EBF0E3C" w:rsidR="00994298" w:rsidRDefault="00994298" w:rsidP="009942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Urinary</w:t>
            </w:r>
          </w:p>
        </w:tc>
        <w:tc>
          <w:tcPr>
            <w:tcW w:w="2175" w:type="dxa"/>
          </w:tcPr>
          <w:p w14:paraId="5BCE59EF" w14:textId="7156DB58" w:rsidR="00994298" w:rsidRPr="00FA7EB9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154 (10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1" w:type="dxa"/>
          </w:tcPr>
          <w:p w14:paraId="165D04FC" w14:textId="2F66A861" w:rsidR="00994298" w:rsidRPr="00DC12F1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54 (14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</w:tcPr>
          <w:p w14:paraId="09950540" w14:textId="47102ACC" w:rsidR="00994298" w:rsidRPr="00710DE0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26 (12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)  </w:t>
            </w:r>
          </w:p>
        </w:tc>
        <w:tc>
          <w:tcPr>
            <w:tcW w:w="1862" w:type="dxa"/>
          </w:tcPr>
          <w:p w14:paraId="34F72997" w14:textId="28D691D8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7 (8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75" w:type="dxa"/>
          </w:tcPr>
          <w:p w14:paraId="09034852" w14:textId="48522697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7 (8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5DFA29AF" w14:textId="57F2F183" w:rsidR="00994298" w:rsidRPr="00846FB4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20 (7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835" w:type="dxa"/>
          </w:tcPr>
          <w:p w14:paraId="611E0BBE" w14:textId="5FAD93AA" w:rsidR="00994298" w:rsidRPr="00A1641C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  <w:r w:rsidR="00D324F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994298" w:rsidRPr="00255704" w14:paraId="0AA46E0E" w14:textId="77777777" w:rsidTr="005E603E">
        <w:trPr>
          <w:trHeight w:val="310"/>
          <w:jc w:val="center"/>
        </w:trPr>
        <w:tc>
          <w:tcPr>
            <w:tcW w:w="2836" w:type="dxa"/>
          </w:tcPr>
          <w:p w14:paraId="42CF91E4" w14:textId="1291F3A2" w:rsidR="00994298" w:rsidRDefault="00994298" w:rsidP="009942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Skin</w:t>
            </w:r>
          </w:p>
        </w:tc>
        <w:tc>
          <w:tcPr>
            <w:tcW w:w="2175" w:type="dxa"/>
          </w:tcPr>
          <w:p w14:paraId="301CB9FC" w14:textId="5D8D1A61" w:rsidR="00994298" w:rsidRPr="00FA7EB9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46 (3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1" w:type="dxa"/>
          </w:tcPr>
          <w:p w14:paraId="5917D070" w14:textId="61E42456" w:rsidR="00994298" w:rsidRPr="00DC12F1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13 (3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01A43501" w14:textId="3617CE61" w:rsidR="00994298" w:rsidRPr="00710DE0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0 (4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13921273" w14:textId="3952E934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3 (3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75" w:type="dxa"/>
          </w:tcPr>
          <w:p w14:paraId="65DA8A43" w14:textId="54E17D95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 (1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)  </w:t>
            </w:r>
          </w:p>
        </w:tc>
        <w:tc>
          <w:tcPr>
            <w:tcW w:w="1862" w:type="dxa"/>
          </w:tcPr>
          <w:p w14:paraId="0BF7126F" w14:textId="214962BB" w:rsidR="00994298" w:rsidRPr="00846FB4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7 (2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835" w:type="dxa"/>
          </w:tcPr>
          <w:p w14:paraId="208ADF47" w14:textId="193527E3" w:rsidR="00994298" w:rsidRPr="00A1641C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7</w:t>
            </w:r>
          </w:p>
        </w:tc>
      </w:tr>
      <w:tr w:rsidR="00994298" w:rsidRPr="00255704" w14:paraId="4586E92D" w14:textId="77777777" w:rsidTr="005E603E">
        <w:trPr>
          <w:trHeight w:val="310"/>
          <w:jc w:val="center"/>
        </w:trPr>
        <w:tc>
          <w:tcPr>
            <w:tcW w:w="2836" w:type="dxa"/>
          </w:tcPr>
          <w:p w14:paraId="611EB898" w14:textId="043C4D8B" w:rsidR="00994298" w:rsidRDefault="00994298" w:rsidP="009942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eurological</w:t>
            </w:r>
          </w:p>
        </w:tc>
        <w:tc>
          <w:tcPr>
            <w:tcW w:w="2175" w:type="dxa"/>
          </w:tcPr>
          <w:p w14:paraId="729C912F" w14:textId="5901C515" w:rsidR="00994298" w:rsidRPr="00FA7EB9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8 (0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1" w:type="dxa"/>
          </w:tcPr>
          <w:p w14:paraId="7B7A9C7A" w14:textId="002668D0" w:rsidR="00994298" w:rsidRPr="00DC12F1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3 (0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29D1DD72" w14:textId="4EC59891" w:rsidR="00994298" w:rsidRPr="00710DE0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2 (1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73293242" w14:textId="48FDB408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 (0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75" w:type="dxa"/>
          </w:tcPr>
          <w:p w14:paraId="0E79F1A2" w14:textId="6FABCD0A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D324FF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</w:tcPr>
          <w:p w14:paraId="77379DCE" w14:textId="1897CDEB" w:rsidR="00994298" w:rsidRPr="00846FB4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D324FF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35" w:type="dxa"/>
          </w:tcPr>
          <w:p w14:paraId="2BADCC64" w14:textId="0EB6BA10" w:rsidR="00994298" w:rsidRPr="00A1641C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4</w:t>
            </w:r>
          </w:p>
        </w:tc>
      </w:tr>
      <w:tr w:rsidR="00994298" w:rsidRPr="00255704" w14:paraId="137BA2D9" w14:textId="77777777" w:rsidTr="005E603E">
        <w:trPr>
          <w:trHeight w:val="310"/>
          <w:jc w:val="center"/>
        </w:trPr>
        <w:tc>
          <w:tcPr>
            <w:tcW w:w="2836" w:type="dxa"/>
          </w:tcPr>
          <w:p w14:paraId="63AC3CCF" w14:textId="1877901C" w:rsidR="00994298" w:rsidRDefault="00994298" w:rsidP="0099429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Other/unknown</w:t>
            </w:r>
          </w:p>
        </w:tc>
        <w:tc>
          <w:tcPr>
            <w:tcW w:w="2175" w:type="dxa"/>
          </w:tcPr>
          <w:p w14:paraId="61A5CCC1" w14:textId="039FA4AD" w:rsidR="00994298" w:rsidRPr="00FA7EB9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126 (8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1" w:type="dxa"/>
          </w:tcPr>
          <w:p w14:paraId="30ACF61C" w14:textId="14E53B6C" w:rsidR="00994298" w:rsidRPr="00DC12F1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38 (10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</w:tcPr>
          <w:p w14:paraId="766A5C85" w14:textId="3D955147" w:rsidR="00994298" w:rsidRPr="00710DE0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7 (8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62" w:type="dxa"/>
          </w:tcPr>
          <w:p w14:paraId="696C5E0A" w14:textId="4FCDE4F9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5 (8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75" w:type="dxa"/>
          </w:tcPr>
          <w:p w14:paraId="7D608C0E" w14:textId="6F3C0C78" w:rsidR="00994298" w:rsidRPr="00660517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3 (6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7BEA00E6" w14:textId="010022C0" w:rsidR="00994298" w:rsidRPr="00846FB4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23 (8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835" w:type="dxa"/>
          </w:tcPr>
          <w:p w14:paraId="5B3175A8" w14:textId="28438AA6" w:rsidR="00994298" w:rsidRPr="00A1641C" w:rsidRDefault="00994298" w:rsidP="009942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4</w:t>
            </w:r>
          </w:p>
        </w:tc>
      </w:tr>
      <w:tr w:rsidR="0031129E" w:rsidRPr="00255704" w14:paraId="7513923A" w14:textId="77777777" w:rsidTr="005E603E">
        <w:trPr>
          <w:trHeight w:val="310"/>
          <w:jc w:val="center"/>
        </w:trPr>
        <w:tc>
          <w:tcPr>
            <w:tcW w:w="2836" w:type="dxa"/>
          </w:tcPr>
          <w:p w14:paraId="45BE7AC8" w14:textId="699F424B" w:rsidR="0031129E" w:rsidRDefault="0031129E" w:rsidP="003112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solated microorganisms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, n (%)</w:t>
            </w:r>
          </w:p>
        </w:tc>
        <w:tc>
          <w:tcPr>
            <w:tcW w:w="2175" w:type="dxa"/>
          </w:tcPr>
          <w:p w14:paraId="37791656" w14:textId="77777777" w:rsidR="0031129E" w:rsidRPr="00FA7EB9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14:paraId="3B5AA640" w14:textId="77777777" w:rsidR="0031129E" w:rsidRPr="00DC12F1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</w:tcPr>
          <w:p w14:paraId="1FA8CA41" w14:textId="4E40DCF8" w:rsidR="0031129E" w:rsidRPr="00710DE0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</w:tcPr>
          <w:p w14:paraId="2963F3C2" w14:textId="77777777" w:rsidR="0031129E" w:rsidRPr="00660517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</w:tcPr>
          <w:p w14:paraId="7A8B32A3" w14:textId="77777777" w:rsidR="0031129E" w:rsidRPr="00660517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2" w:type="dxa"/>
          </w:tcPr>
          <w:p w14:paraId="49229D43" w14:textId="77777777" w:rsidR="0031129E" w:rsidRPr="00846FB4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4FF7EB88" w14:textId="77777777" w:rsidR="0031129E" w:rsidRPr="00A1641C" w:rsidRDefault="0031129E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29E" w:rsidRPr="00255704" w14:paraId="3238C94E" w14:textId="77777777" w:rsidTr="005E603E">
        <w:trPr>
          <w:trHeight w:val="310"/>
          <w:jc w:val="center"/>
        </w:trPr>
        <w:tc>
          <w:tcPr>
            <w:tcW w:w="2836" w:type="dxa"/>
          </w:tcPr>
          <w:p w14:paraId="0ADDA266" w14:textId="6037334A" w:rsidR="0031129E" w:rsidRDefault="0031129E" w:rsidP="003112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Gram-positive bacteria</w:t>
            </w:r>
          </w:p>
        </w:tc>
        <w:tc>
          <w:tcPr>
            <w:tcW w:w="2175" w:type="dxa"/>
          </w:tcPr>
          <w:p w14:paraId="73ABE91C" w14:textId="56B80177" w:rsidR="0031129E" w:rsidRPr="00FA7EB9" w:rsidRDefault="00375D44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711 (48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1" w:type="dxa"/>
          </w:tcPr>
          <w:p w14:paraId="251AD102" w14:textId="0120814C" w:rsidR="0031129E" w:rsidRPr="00DC12F1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99 (53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</w:tcPr>
          <w:p w14:paraId="10D0FAB1" w14:textId="0766868C" w:rsidR="0031129E" w:rsidRPr="00710DE0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99 (47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3C2E1E49" w14:textId="5AF89374" w:rsidR="0031129E" w:rsidRPr="00660517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219 (5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  <w:tc>
          <w:tcPr>
            <w:tcW w:w="1875" w:type="dxa"/>
          </w:tcPr>
          <w:p w14:paraId="504CA305" w14:textId="18F26958" w:rsidR="0031129E" w:rsidRPr="00660517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89 (44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1862" w:type="dxa"/>
          </w:tcPr>
          <w:p w14:paraId="2716E21E" w14:textId="3D1925F9" w:rsidR="0031129E" w:rsidRPr="00846FB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05 (38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835" w:type="dxa"/>
          </w:tcPr>
          <w:p w14:paraId="33ED5092" w14:textId="75D5718C" w:rsidR="0031129E" w:rsidRPr="00A1641C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31129E" w:rsidRPr="00255704" w14:paraId="74B2368D" w14:textId="77777777" w:rsidTr="005E603E">
        <w:trPr>
          <w:trHeight w:val="310"/>
          <w:jc w:val="center"/>
        </w:trPr>
        <w:tc>
          <w:tcPr>
            <w:tcW w:w="2836" w:type="dxa"/>
          </w:tcPr>
          <w:p w14:paraId="478F8E20" w14:textId="40B7916C" w:rsidR="0031129E" w:rsidRDefault="0031129E" w:rsidP="003112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Gram-negative bacteria</w:t>
            </w:r>
          </w:p>
        </w:tc>
        <w:tc>
          <w:tcPr>
            <w:tcW w:w="2175" w:type="dxa"/>
          </w:tcPr>
          <w:p w14:paraId="694C44D4" w14:textId="197BAE3A" w:rsidR="0031129E" w:rsidRPr="00FA7EB9" w:rsidRDefault="00375D44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799 (53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1" w:type="dxa"/>
          </w:tcPr>
          <w:p w14:paraId="2DF965BD" w14:textId="1E8FBF24" w:rsidR="0031129E" w:rsidRPr="00DC12F1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83 (49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862" w:type="dxa"/>
          </w:tcPr>
          <w:p w14:paraId="53C0CCA4" w14:textId="243B85C6" w:rsidR="0031129E" w:rsidRPr="00710DE0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00 (48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62" w:type="dxa"/>
          </w:tcPr>
          <w:p w14:paraId="26778646" w14:textId="77F17BAE" w:rsidR="0031129E" w:rsidRPr="00660517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233 (53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75" w:type="dxa"/>
          </w:tcPr>
          <w:p w14:paraId="5266E4F9" w14:textId="6BD69AA0" w:rsidR="0031129E" w:rsidRPr="00660517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19 (59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506B117A" w14:textId="1F2126A2" w:rsidR="0031129E" w:rsidRPr="00846FB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64 (60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835" w:type="dxa"/>
          </w:tcPr>
          <w:p w14:paraId="368A5A2D" w14:textId="0A748651" w:rsidR="0031129E" w:rsidRPr="00A1641C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1</w:t>
            </w:r>
          </w:p>
        </w:tc>
      </w:tr>
      <w:tr w:rsidR="0031129E" w:rsidRPr="00255704" w14:paraId="01BE7B0D" w14:textId="77777777" w:rsidTr="005E603E">
        <w:trPr>
          <w:trHeight w:val="310"/>
          <w:jc w:val="center"/>
        </w:trPr>
        <w:tc>
          <w:tcPr>
            <w:tcW w:w="2836" w:type="dxa"/>
          </w:tcPr>
          <w:p w14:paraId="29931345" w14:textId="5D52B985" w:rsidR="0031129E" w:rsidRPr="00255704" w:rsidRDefault="0031129E" w:rsidP="003112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Fungi</w:t>
            </w:r>
          </w:p>
        </w:tc>
        <w:tc>
          <w:tcPr>
            <w:tcW w:w="2175" w:type="dxa"/>
          </w:tcPr>
          <w:p w14:paraId="0A570720" w14:textId="132E9431" w:rsidR="0031129E" w:rsidRPr="00255704" w:rsidRDefault="00375D44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97 (6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1" w:type="dxa"/>
          </w:tcPr>
          <w:p w14:paraId="47B90DEC" w14:textId="3A74DFEB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9 (5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62" w:type="dxa"/>
          </w:tcPr>
          <w:p w14:paraId="2157F286" w14:textId="7D4A0AD4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4 (6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)  </w:t>
            </w:r>
          </w:p>
        </w:tc>
        <w:tc>
          <w:tcPr>
            <w:tcW w:w="1862" w:type="dxa"/>
          </w:tcPr>
          <w:p w14:paraId="45FFC5B6" w14:textId="24EA88F0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8 (4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75" w:type="dxa"/>
          </w:tcPr>
          <w:p w14:paraId="0050B874" w14:textId="5C7257ED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6 (8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862" w:type="dxa"/>
          </w:tcPr>
          <w:p w14:paraId="33C0EBBF" w14:textId="7924C12D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0 (11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835" w:type="dxa"/>
          </w:tcPr>
          <w:p w14:paraId="0B20BB4F" w14:textId="3B30A7DC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31129E" w:rsidRPr="00255704" w14:paraId="12328537" w14:textId="77777777" w:rsidTr="005E603E">
        <w:trPr>
          <w:trHeight w:val="310"/>
          <w:jc w:val="center"/>
        </w:trPr>
        <w:tc>
          <w:tcPr>
            <w:tcW w:w="2836" w:type="dxa"/>
          </w:tcPr>
          <w:p w14:paraId="038361CA" w14:textId="49A402A0" w:rsidR="0031129E" w:rsidRPr="00255704" w:rsidRDefault="0031129E" w:rsidP="003112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Virus</w:t>
            </w:r>
          </w:p>
        </w:tc>
        <w:tc>
          <w:tcPr>
            <w:tcW w:w="2175" w:type="dxa"/>
          </w:tcPr>
          <w:p w14:paraId="624B4179" w14:textId="507DC44D" w:rsidR="0031129E" w:rsidRPr="00255704" w:rsidRDefault="00375D44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14 (0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1" w:type="dxa"/>
          </w:tcPr>
          <w:p w14:paraId="7C1BAD8A" w14:textId="54BE420E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 (0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8)</w:t>
            </w:r>
          </w:p>
        </w:tc>
        <w:tc>
          <w:tcPr>
            <w:tcW w:w="1862" w:type="dxa"/>
          </w:tcPr>
          <w:p w14:paraId="4CDD7BF2" w14:textId="69996CC1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 (1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67E8D3A5" w14:textId="32FA2287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5 (1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1875" w:type="dxa"/>
          </w:tcPr>
          <w:p w14:paraId="6A0C4DE3" w14:textId="0DAD59BC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D324FF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62" w:type="dxa"/>
          </w:tcPr>
          <w:p w14:paraId="7514DB59" w14:textId="32834AD0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 (1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)</w:t>
            </w:r>
          </w:p>
        </w:tc>
        <w:tc>
          <w:tcPr>
            <w:tcW w:w="835" w:type="dxa"/>
          </w:tcPr>
          <w:p w14:paraId="3C2FD606" w14:textId="47B4CBC4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3</w:t>
            </w:r>
          </w:p>
        </w:tc>
      </w:tr>
      <w:tr w:rsidR="0031129E" w:rsidRPr="00255704" w14:paraId="0F9D5A21" w14:textId="77777777" w:rsidTr="005E603E">
        <w:trPr>
          <w:trHeight w:val="310"/>
          <w:jc w:val="center"/>
        </w:trPr>
        <w:tc>
          <w:tcPr>
            <w:tcW w:w="2836" w:type="dxa"/>
          </w:tcPr>
          <w:p w14:paraId="372D4B13" w14:textId="34058FC3" w:rsidR="0031129E" w:rsidRPr="00255704" w:rsidRDefault="0031129E" w:rsidP="0031129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Unknown</w:t>
            </w:r>
          </w:p>
        </w:tc>
        <w:tc>
          <w:tcPr>
            <w:tcW w:w="2175" w:type="dxa"/>
          </w:tcPr>
          <w:p w14:paraId="5FA5E54D" w14:textId="27A3D985" w:rsidR="0031129E" w:rsidRPr="00255704" w:rsidRDefault="00375D44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13 (0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75D44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1" w:type="dxa"/>
          </w:tcPr>
          <w:p w14:paraId="7A5AAD29" w14:textId="7570DD5F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7 (1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862" w:type="dxa"/>
          </w:tcPr>
          <w:p w14:paraId="03B1F735" w14:textId="3C2F0860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3 (1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862" w:type="dxa"/>
          </w:tcPr>
          <w:p w14:paraId="5D6562BA" w14:textId="7A125E6F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2 (0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75" w:type="dxa"/>
          </w:tcPr>
          <w:p w14:paraId="1589556F" w14:textId="295467B3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1 (0</w:t>
            </w:r>
            <w:r w:rsidR="0011009A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1862" w:type="dxa"/>
          </w:tcPr>
          <w:p w14:paraId="509F5153" w14:textId="1D254F3E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0 (0</w:t>
            </w:r>
            <w:r w:rsidR="00D324FF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99429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35" w:type="dxa"/>
          </w:tcPr>
          <w:p w14:paraId="0AFFBA5E" w14:textId="0C124035" w:rsidR="0031129E" w:rsidRPr="00255704" w:rsidRDefault="00994298" w:rsidP="003112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7</w:t>
            </w:r>
          </w:p>
        </w:tc>
      </w:tr>
      <w:tr w:rsidR="0031129E" w:rsidRPr="00255704" w14:paraId="42537302" w14:textId="77777777" w:rsidTr="005E603E">
        <w:trPr>
          <w:trHeight w:val="310"/>
          <w:jc w:val="center"/>
        </w:trPr>
        <w:tc>
          <w:tcPr>
            <w:tcW w:w="15168" w:type="dxa"/>
            <w:gridSpan w:val="8"/>
            <w:tcBorders>
              <w:top w:val="single" w:sz="8" w:space="0" w:color="auto"/>
              <w:bottom w:val="nil"/>
            </w:tcBorders>
          </w:tcPr>
          <w:p w14:paraId="4C2BFA58" w14:textId="6C38766F" w:rsidR="0031129E" w:rsidRDefault="0031129E" w:rsidP="00A64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bbreviations: </w:t>
            </w:r>
            <w:r w:rsidR="003C2C52"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ICU=intensive care unit</w:t>
            </w:r>
            <w:r w:rsidR="003C2C52">
              <w:rPr>
                <w:rFonts w:ascii="Times New Roman" w:hAnsi="Times New Roman" w:cs="Times New Roman" w:hint="eastAsia"/>
                <w:sz w:val="20"/>
                <w:szCs w:val="20"/>
              </w:rPr>
              <w:t>; IAI=</w:t>
            </w:r>
            <w:r w:rsidR="003C2C52">
              <w:rPr>
                <w:rFonts w:hint="eastAsia"/>
              </w:rPr>
              <w:t xml:space="preserve"> </w:t>
            </w:r>
            <w:r w:rsidR="003C2C52" w:rsidRPr="00DF6583">
              <w:rPr>
                <w:rFonts w:ascii="Times New Roman" w:hAnsi="Times New Roman" w:cs="Times New Roman" w:hint="eastAsia"/>
                <w:sz w:val="20"/>
                <w:szCs w:val="20"/>
              </w:rPr>
              <w:t>ICU-acquired infection</w:t>
            </w:r>
            <w:r w:rsidR="003C2C52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3C2C52" w:rsidRPr="0025570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55704">
              <w:rPr>
                <w:rFonts w:ascii="Times New Roman" w:hAnsi="Times New Roman" w:cs="Times New Roman" w:hint="eastAsia"/>
                <w:sz w:val="20"/>
                <w:szCs w:val="20"/>
              </w:rPr>
              <w:t>Lac=lactate</w:t>
            </w:r>
          </w:p>
          <w:p w14:paraId="12FB009E" w14:textId="11D08805" w:rsidR="005E603E" w:rsidRPr="00255704" w:rsidRDefault="005E603E" w:rsidP="00A64D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60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5E603E">
              <w:rPr>
                <w:rFonts w:ascii="Times New Roman" w:hAnsi="Times New Roman" w:cs="Times New Roman"/>
                <w:sz w:val="20"/>
                <w:szCs w:val="20"/>
              </w:rPr>
              <w:t>The unit of lactate is mmol/L</w:t>
            </w:r>
          </w:p>
        </w:tc>
      </w:tr>
    </w:tbl>
    <w:p w14:paraId="166FE3C1" w14:textId="77777777" w:rsidR="0031129E" w:rsidRPr="000D322F" w:rsidRDefault="0031129E" w:rsidP="0031129E">
      <w:pPr>
        <w:rPr>
          <w:rFonts w:hint="eastAsia"/>
        </w:rPr>
      </w:pPr>
    </w:p>
    <w:p w14:paraId="333397D7" w14:textId="77777777" w:rsidR="00AC60D2" w:rsidRDefault="00AC60D2">
      <w:pPr>
        <w:rPr>
          <w:rFonts w:ascii="Times New Roman" w:hAnsi="Times New Roman" w:cs="Times New Roman"/>
          <w:sz w:val="20"/>
          <w:szCs w:val="20"/>
        </w:rPr>
      </w:pPr>
    </w:p>
    <w:sectPr w:rsidR="00AC60D2" w:rsidSect="003112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DB34C6" w14:textId="77777777" w:rsidR="001021A7" w:rsidRDefault="001021A7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194FCD0" w14:textId="77777777" w:rsidR="001021A7" w:rsidRDefault="001021A7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FD282" w14:textId="77777777" w:rsidR="001021A7" w:rsidRDefault="001021A7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30F5187" w14:textId="77777777" w:rsidR="001021A7" w:rsidRDefault="001021A7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1A5"/>
    <w:rsid w:val="00013EF9"/>
    <w:rsid w:val="000348C4"/>
    <w:rsid w:val="00071B07"/>
    <w:rsid w:val="00092DBB"/>
    <w:rsid w:val="000A2FE0"/>
    <w:rsid w:val="000A4EE2"/>
    <w:rsid w:val="000C7F52"/>
    <w:rsid w:val="000D44D7"/>
    <w:rsid w:val="001021A7"/>
    <w:rsid w:val="0011009A"/>
    <w:rsid w:val="00154696"/>
    <w:rsid w:val="00156FC8"/>
    <w:rsid w:val="0016179A"/>
    <w:rsid w:val="00173AAC"/>
    <w:rsid w:val="00200BF4"/>
    <w:rsid w:val="00211932"/>
    <w:rsid w:val="00224555"/>
    <w:rsid w:val="002476D6"/>
    <w:rsid w:val="002632DD"/>
    <w:rsid w:val="00264468"/>
    <w:rsid w:val="002A0D37"/>
    <w:rsid w:val="002B0904"/>
    <w:rsid w:val="002B3684"/>
    <w:rsid w:val="002C59A5"/>
    <w:rsid w:val="0031129E"/>
    <w:rsid w:val="00327F23"/>
    <w:rsid w:val="00364F54"/>
    <w:rsid w:val="00375D44"/>
    <w:rsid w:val="003C2C52"/>
    <w:rsid w:val="004778EC"/>
    <w:rsid w:val="004E3178"/>
    <w:rsid w:val="004F17B2"/>
    <w:rsid w:val="00537B6C"/>
    <w:rsid w:val="005841C4"/>
    <w:rsid w:val="005C54D2"/>
    <w:rsid w:val="005E12E5"/>
    <w:rsid w:val="005E603E"/>
    <w:rsid w:val="005E6B14"/>
    <w:rsid w:val="005F4177"/>
    <w:rsid w:val="00600015"/>
    <w:rsid w:val="006123D6"/>
    <w:rsid w:val="006438A3"/>
    <w:rsid w:val="006542FF"/>
    <w:rsid w:val="00671EB3"/>
    <w:rsid w:val="00682611"/>
    <w:rsid w:val="00690A6D"/>
    <w:rsid w:val="00695E4C"/>
    <w:rsid w:val="006C363A"/>
    <w:rsid w:val="006D5BB0"/>
    <w:rsid w:val="007C74ED"/>
    <w:rsid w:val="007E4069"/>
    <w:rsid w:val="007F51B8"/>
    <w:rsid w:val="00840268"/>
    <w:rsid w:val="00927D16"/>
    <w:rsid w:val="0094311F"/>
    <w:rsid w:val="00994298"/>
    <w:rsid w:val="009B4D57"/>
    <w:rsid w:val="00A049EB"/>
    <w:rsid w:val="00A121A5"/>
    <w:rsid w:val="00A167E6"/>
    <w:rsid w:val="00A969E7"/>
    <w:rsid w:val="00AA3944"/>
    <w:rsid w:val="00AC60D2"/>
    <w:rsid w:val="00B067AD"/>
    <w:rsid w:val="00B20844"/>
    <w:rsid w:val="00B21F3C"/>
    <w:rsid w:val="00B34434"/>
    <w:rsid w:val="00BB373F"/>
    <w:rsid w:val="00BD2FA9"/>
    <w:rsid w:val="00BE618B"/>
    <w:rsid w:val="00BF1B8E"/>
    <w:rsid w:val="00BF651D"/>
    <w:rsid w:val="00C34C92"/>
    <w:rsid w:val="00C44748"/>
    <w:rsid w:val="00C53089"/>
    <w:rsid w:val="00C86320"/>
    <w:rsid w:val="00C93BCC"/>
    <w:rsid w:val="00CA3D55"/>
    <w:rsid w:val="00CF2F38"/>
    <w:rsid w:val="00D019F2"/>
    <w:rsid w:val="00D324FF"/>
    <w:rsid w:val="00D966DB"/>
    <w:rsid w:val="00DC0365"/>
    <w:rsid w:val="00DD1A88"/>
    <w:rsid w:val="00DE115D"/>
    <w:rsid w:val="00DF6583"/>
    <w:rsid w:val="00E11293"/>
    <w:rsid w:val="00E60B48"/>
    <w:rsid w:val="00E71258"/>
    <w:rsid w:val="00E74B7A"/>
    <w:rsid w:val="00E819CA"/>
    <w:rsid w:val="00EF526E"/>
    <w:rsid w:val="00EF6270"/>
    <w:rsid w:val="00F35DEE"/>
    <w:rsid w:val="00F56F10"/>
    <w:rsid w:val="00F6356F"/>
    <w:rsid w:val="00F84565"/>
    <w:rsid w:val="00F864A2"/>
    <w:rsid w:val="00FA0EB2"/>
    <w:rsid w:val="00FB24E6"/>
    <w:rsid w:val="00FC0C08"/>
    <w:rsid w:val="00FC5B81"/>
    <w:rsid w:val="00FF4F1F"/>
    <w:rsid w:val="2BA86521"/>
    <w:rsid w:val="359C255D"/>
    <w:rsid w:val="61E4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435FD9"/>
  <w15:docId w15:val="{D6A9684A-6447-4F55-B43B-99B3EA5EB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95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Yao</dc:creator>
  <cp:lastModifiedBy>bobzy112@163.com</cp:lastModifiedBy>
  <cp:revision>59</cp:revision>
  <dcterms:created xsi:type="dcterms:W3CDTF">2024-10-12T02:27:00Z</dcterms:created>
  <dcterms:modified xsi:type="dcterms:W3CDTF">2025-12-18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1FC25EB38B7454BB1D99A3A0CE345A6_12</vt:lpwstr>
  </property>
</Properties>
</file>